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D3352" w14:textId="7A9CEB0C" w:rsidR="0078378F" w:rsidRDefault="001A2487" w:rsidP="001A2487">
      <w:r w:rsidRPr="001A2487">
        <w:t xml:space="preserve">S3 </w:t>
      </w:r>
      <w:r w:rsidR="002E611E">
        <w:t>R</w:t>
      </w:r>
      <w:r w:rsidR="002E611E" w:rsidRPr="001A2487">
        <w:t>esponse variables</w:t>
      </w:r>
      <w:r w:rsidR="002E611E" w:rsidRPr="001A2487">
        <w:t xml:space="preserve"> </w:t>
      </w:r>
      <w:r w:rsidR="00B30352">
        <w:t>&amp;</w:t>
      </w:r>
      <w:r w:rsidR="002E611E">
        <w:t xml:space="preserve"> </w:t>
      </w:r>
      <w:r w:rsidRPr="001A2487">
        <w:t xml:space="preserve">Results of univariate analysis. </w:t>
      </w:r>
    </w:p>
    <w:p w14:paraId="6C5DD748" w14:textId="3614D005" w:rsidR="001A2487" w:rsidRPr="001A2487" w:rsidRDefault="001A2487" w:rsidP="001A2487">
      <w:r w:rsidRPr="001A2487">
        <w:t>The 64 items shown in 3-1 and 3-2 were used as response variables in the machine learning model of this study.</w:t>
      </w:r>
    </w:p>
    <w:p w14:paraId="6718E7C1" w14:textId="77777777" w:rsidR="001A2487" w:rsidRPr="001A2487" w:rsidRDefault="001A2487" w:rsidP="001A2487"/>
    <w:p w14:paraId="417FC808" w14:textId="77777777" w:rsidR="001A2487" w:rsidRPr="001A2487" w:rsidRDefault="001A2487" w:rsidP="001A2487">
      <w:pPr>
        <w:numPr>
          <w:ilvl w:val="1"/>
          <w:numId w:val="1"/>
        </w:numPr>
      </w:pPr>
      <w:r w:rsidRPr="001A2487">
        <w:t>Univariate analysis: binary variables (chi-square test or Fisher's exact test (when the number of events was 10 or fewer cases per group).</w:t>
      </w:r>
    </w:p>
    <w:tbl>
      <w:tblPr>
        <w:tblW w:w="99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10"/>
        <w:gridCol w:w="1678"/>
        <w:gridCol w:w="1701"/>
        <w:gridCol w:w="1183"/>
      </w:tblGrid>
      <w:tr w:rsidR="001A2487" w:rsidRPr="001A2487" w14:paraId="1B667615" w14:textId="77777777" w:rsidTr="0042153A">
        <w:trPr>
          <w:trHeight w:val="400"/>
        </w:trPr>
        <w:tc>
          <w:tcPr>
            <w:tcW w:w="5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9AA7B" w14:textId="77777777" w:rsidR="001A2487" w:rsidRPr="001A2487" w:rsidRDefault="001A2487" w:rsidP="001A2487">
            <w:r w:rsidRPr="001A2487">
              <w:t>Variables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E06C6" w14:textId="77777777" w:rsidR="001A2487" w:rsidRPr="001A2487" w:rsidRDefault="001A2487" w:rsidP="001A2487">
            <w:r w:rsidRPr="001A2487">
              <w:t>Taking the medication correctl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6CED2" w14:textId="77777777" w:rsidR="001A2487" w:rsidRPr="001A2487" w:rsidRDefault="001A2487" w:rsidP="001A2487">
            <w:r w:rsidRPr="001A2487">
              <w:t>Not taking the medication correctly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90F8D" w14:textId="77777777" w:rsidR="001A2487" w:rsidRPr="001A2487" w:rsidRDefault="001A2487" w:rsidP="001A2487">
            <w:r w:rsidRPr="001A2487">
              <w:t>p-value</w:t>
            </w:r>
          </w:p>
        </w:tc>
      </w:tr>
      <w:tr w:rsidR="001A2487" w:rsidRPr="001A2487" w14:paraId="22E61F6B" w14:textId="77777777" w:rsidTr="0042153A">
        <w:trPr>
          <w:trHeight w:val="400"/>
        </w:trPr>
        <w:tc>
          <w:tcPr>
            <w:tcW w:w="5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CBFCC" w14:textId="77777777" w:rsidR="001A2487" w:rsidRPr="001A2487" w:rsidRDefault="001A2487" w:rsidP="001A2487">
            <w:r w:rsidRPr="001A2487">
              <w:t>Type1 diabetes (disease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C97A" w14:textId="77777777" w:rsidR="001A2487" w:rsidRPr="001A2487" w:rsidRDefault="001A2487" w:rsidP="001A2487">
            <w:r w:rsidRPr="001A2487">
              <w:t>5(0.8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3B65" w14:textId="77777777" w:rsidR="001A2487" w:rsidRPr="001A2487" w:rsidRDefault="001A2487" w:rsidP="001A2487">
            <w:r w:rsidRPr="001A2487">
              <w:t>4(0.6%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3EB9" w14:textId="77777777" w:rsidR="001A2487" w:rsidRPr="001A2487" w:rsidRDefault="001A2487" w:rsidP="001A2487">
            <w:r w:rsidRPr="001A2487">
              <w:t xml:space="preserve">0.067 </w:t>
            </w:r>
          </w:p>
        </w:tc>
      </w:tr>
      <w:tr w:rsidR="001A2487" w:rsidRPr="001A2487" w14:paraId="1F6EFFF2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00809" w14:textId="77777777" w:rsidR="001A2487" w:rsidRPr="001A2487" w:rsidRDefault="001A2487" w:rsidP="001A2487">
            <w:r w:rsidRPr="001A2487">
              <w:t>Type2 diabetes (disease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3C01" w14:textId="77777777" w:rsidR="001A2487" w:rsidRPr="001A2487" w:rsidRDefault="001A2487" w:rsidP="001A2487">
            <w:r w:rsidRPr="001A2487">
              <w:t>24(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BA39" w14:textId="77777777" w:rsidR="001A2487" w:rsidRPr="001A2487" w:rsidRDefault="001A2487" w:rsidP="001A2487">
            <w:r w:rsidRPr="001A2487">
              <w:t>60(9.4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D79A" w14:textId="77777777" w:rsidR="001A2487" w:rsidRPr="001A2487" w:rsidRDefault="001A2487" w:rsidP="001A2487">
            <w:r w:rsidRPr="001A2487">
              <w:t xml:space="preserve">0.774 </w:t>
            </w:r>
          </w:p>
        </w:tc>
      </w:tr>
      <w:tr w:rsidR="001A2487" w:rsidRPr="001A2487" w14:paraId="263DC34C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DA7F5" w14:textId="77777777" w:rsidR="001A2487" w:rsidRPr="001A2487" w:rsidRDefault="001A2487" w:rsidP="001A2487">
            <w:r w:rsidRPr="001A2487">
              <w:t>Hypertension (disease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0898" w14:textId="77777777" w:rsidR="001A2487" w:rsidRPr="001A2487" w:rsidRDefault="001A2487" w:rsidP="001A2487">
            <w:r w:rsidRPr="001A2487">
              <w:t>64(1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779A" w14:textId="77777777" w:rsidR="001A2487" w:rsidRPr="001A2487" w:rsidRDefault="001A2487" w:rsidP="001A2487">
            <w:r w:rsidRPr="001A2487">
              <w:t>205(32.1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22A4" w14:textId="77777777" w:rsidR="001A2487" w:rsidRPr="001A2487" w:rsidRDefault="001A2487" w:rsidP="001A2487">
            <w:r w:rsidRPr="001A2487">
              <w:t xml:space="preserve">0.092 </w:t>
            </w:r>
          </w:p>
        </w:tc>
      </w:tr>
      <w:tr w:rsidR="001A2487" w:rsidRPr="001A2487" w14:paraId="4AC1C735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0CA8" w14:textId="77777777" w:rsidR="001A2487" w:rsidRPr="001A2487" w:rsidRDefault="001A2487" w:rsidP="001A2487">
            <w:r w:rsidRPr="001A2487">
              <w:t>Hyperlipidemia (disease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5EE7" w14:textId="77777777" w:rsidR="001A2487" w:rsidRPr="001A2487" w:rsidRDefault="001A2487" w:rsidP="001A2487">
            <w:r w:rsidRPr="001A2487">
              <w:t>39(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7D8B" w14:textId="77777777" w:rsidR="001A2487" w:rsidRPr="001A2487" w:rsidRDefault="001A2487" w:rsidP="001A2487">
            <w:r w:rsidRPr="001A2487">
              <w:t>89(13.9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E4C1" w14:textId="77777777" w:rsidR="001A2487" w:rsidRPr="001A2487" w:rsidRDefault="001A2487" w:rsidP="001A2487">
            <w:r w:rsidRPr="001A2487">
              <w:t xml:space="preserve">0.364 </w:t>
            </w:r>
          </w:p>
        </w:tc>
      </w:tr>
      <w:tr w:rsidR="001A2487" w:rsidRPr="001A2487" w14:paraId="2F655EC1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42947" w14:textId="77777777" w:rsidR="001A2487" w:rsidRPr="001A2487" w:rsidRDefault="001A2487" w:rsidP="001A2487">
            <w:r w:rsidRPr="001A2487">
              <w:t>Heart disease (disease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4748" w14:textId="77777777" w:rsidR="001A2487" w:rsidRPr="001A2487" w:rsidRDefault="001A2487" w:rsidP="001A2487">
            <w:r w:rsidRPr="001A2487">
              <w:t>6(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81BB" w14:textId="77777777" w:rsidR="001A2487" w:rsidRPr="001A2487" w:rsidRDefault="001A2487" w:rsidP="001A2487">
            <w:r w:rsidRPr="001A2487">
              <w:t>26(4.1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9DFA" w14:textId="77777777" w:rsidR="001A2487" w:rsidRPr="001A2487" w:rsidRDefault="001A2487" w:rsidP="001A2487">
            <w:r w:rsidRPr="001A2487">
              <w:t xml:space="preserve">0.267 </w:t>
            </w:r>
          </w:p>
        </w:tc>
      </w:tr>
      <w:tr w:rsidR="001A2487" w:rsidRPr="001A2487" w14:paraId="410FD81A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F145" w14:textId="77777777" w:rsidR="001A2487" w:rsidRPr="001A2487" w:rsidRDefault="001A2487" w:rsidP="001A2487">
            <w:r w:rsidRPr="001A2487">
              <w:t>Constipation (disease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D821" w14:textId="77777777" w:rsidR="001A2487" w:rsidRPr="001A2487" w:rsidRDefault="001A2487" w:rsidP="001A2487">
            <w:r w:rsidRPr="001A2487">
              <w:t>16(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51B1" w14:textId="77777777" w:rsidR="001A2487" w:rsidRPr="001A2487" w:rsidRDefault="001A2487" w:rsidP="001A2487">
            <w:r w:rsidRPr="001A2487">
              <w:t>39(6.1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B5C3" w14:textId="77777777" w:rsidR="001A2487" w:rsidRPr="001A2487" w:rsidRDefault="001A2487" w:rsidP="001A2487">
            <w:r w:rsidRPr="001A2487">
              <w:t xml:space="preserve">0.752 </w:t>
            </w:r>
          </w:p>
        </w:tc>
      </w:tr>
      <w:tr w:rsidR="001A2487" w:rsidRPr="001A2487" w14:paraId="764C2091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2441" w14:textId="77777777" w:rsidR="001A2487" w:rsidRPr="001A2487" w:rsidRDefault="001A2487" w:rsidP="001A2487">
            <w:r w:rsidRPr="001A2487">
              <w:t>Gastritis</w:t>
            </w:r>
            <w:r w:rsidRPr="001A2487">
              <w:t>・</w:t>
            </w:r>
            <w:r w:rsidRPr="001A2487">
              <w:t>GERD (disease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9E0A" w14:textId="77777777" w:rsidR="001A2487" w:rsidRPr="001A2487" w:rsidRDefault="001A2487" w:rsidP="001A2487">
            <w:r w:rsidRPr="001A2487">
              <w:t>13(2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C9F6" w14:textId="77777777" w:rsidR="001A2487" w:rsidRPr="001A2487" w:rsidRDefault="001A2487" w:rsidP="001A2487">
            <w:r w:rsidRPr="001A2487">
              <w:t>39(6.1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C486" w14:textId="77777777" w:rsidR="001A2487" w:rsidRPr="001A2487" w:rsidRDefault="001A2487" w:rsidP="001A2487">
            <w:r w:rsidRPr="001A2487">
              <w:t xml:space="preserve">0.701 </w:t>
            </w:r>
          </w:p>
        </w:tc>
      </w:tr>
      <w:tr w:rsidR="001A2487" w:rsidRPr="001A2487" w14:paraId="2C34CAA4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A5D59" w14:textId="77777777" w:rsidR="001A2487" w:rsidRPr="001A2487" w:rsidRDefault="001A2487" w:rsidP="001A2487">
            <w:r w:rsidRPr="001A2487">
              <w:t>IBD (disease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1725" w14:textId="77777777" w:rsidR="001A2487" w:rsidRPr="001A2487" w:rsidRDefault="001A2487" w:rsidP="001A2487">
            <w:r w:rsidRPr="001A2487">
              <w:t>1(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AAEC" w14:textId="77777777" w:rsidR="001A2487" w:rsidRPr="001A2487" w:rsidRDefault="001A2487" w:rsidP="001A2487">
            <w:r w:rsidRPr="001A2487">
              <w:t>0(0.0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20B0" w14:textId="77777777" w:rsidR="001A2487" w:rsidRPr="001A2487" w:rsidRDefault="001A2487" w:rsidP="001A2487">
            <w:r w:rsidRPr="001A2487">
              <w:t xml:space="preserve">0.273 </w:t>
            </w:r>
          </w:p>
        </w:tc>
      </w:tr>
      <w:tr w:rsidR="001A2487" w:rsidRPr="001A2487" w14:paraId="07F0D24F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D318" w14:textId="77777777" w:rsidR="001A2487" w:rsidRPr="001A2487" w:rsidRDefault="001A2487" w:rsidP="001A2487">
            <w:r w:rsidRPr="001A2487">
              <w:t>RA (disease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E734" w14:textId="77777777" w:rsidR="001A2487" w:rsidRPr="001A2487" w:rsidRDefault="001A2487" w:rsidP="001A2487">
            <w:r w:rsidRPr="001A2487">
              <w:t>1(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AB88" w14:textId="77777777" w:rsidR="001A2487" w:rsidRPr="001A2487" w:rsidRDefault="001A2487" w:rsidP="001A2487">
            <w:r w:rsidRPr="001A2487">
              <w:t>6(0.9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4904" w14:textId="77777777" w:rsidR="001A2487" w:rsidRPr="001A2487" w:rsidRDefault="001A2487" w:rsidP="001A2487">
            <w:r w:rsidRPr="001A2487">
              <w:t xml:space="preserve">0.680 </w:t>
            </w:r>
          </w:p>
        </w:tc>
      </w:tr>
      <w:tr w:rsidR="001A2487" w:rsidRPr="001A2487" w14:paraId="193C64E0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C87D" w14:textId="77777777" w:rsidR="001A2487" w:rsidRPr="001A2487" w:rsidRDefault="001A2487" w:rsidP="001A2487">
            <w:r w:rsidRPr="001A2487">
              <w:t>Asthma</w:t>
            </w:r>
            <w:r w:rsidRPr="001A2487">
              <w:t>・</w:t>
            </w:r>
            <w:r w:rsidRPr="001A2487">
              <w:t>COPD (disease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2832" w14:textId="77777777" w:rsidR="001A2487" w:rsidRPr="001A2487" w:rsidRDefault="001A2487" w:rsidP="001A2487">
            <w:r w:rsidRPr="001A2487">
              <w:t>0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D643" w14:textId="77777777" w:rsidR="001A2487" w:rsidRPr="001A2487" w:rsidRDefault="001A2487" w:rsidP="001A2487">
            <w:r w:rsidRPr="001A2487">
              <w:t>13(2.0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A8D9" w14:textId="77777777" w:rsidR="001A2487" w:rsidRPr="001A2487" w:rsidRDefault="001A2487" w:rsidP="001A2487">
            <w:r w:rsidRPr="001A2487">
              <w:t xml:space="preserve">0.024 </w:t>
            </w:r>
          </w:p>
        </w:tc>
      </w:tr>
      <w:tr w:rsidR="001A2487" w:rsidRPr="001A2487" w14:paraId="40FF0C7C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6A943" w14:textId="77777777" w:rsidR="001A2487" w:rsidRPr="001A2487" w:rsidRDefault="001A2487" w:rsidP="001A2487">
            <w:r w:rsidRPr="001A2487">
              <w:t>Allergic disease (disease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388B" w14:textId="77777777" w:rsidR="001A2487" w:rsidRPr="001A2487" w:rsidRDefault="001A2487" w:rsidP="001A2487">
            <w:r w:rsidRPr="001A2487">
              <w:t>8(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1817" w14:textId="77777777" w:rsidR="001A2487" w:rsidRPr="001A2487" w:rsidRDefault="001A2487" w:rsidP="001A2487">
            <w:r w:rsidRPr="001A2487">
              <w:t>19(3.0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2444" w14:textId="77777777" w:rsidR="001A2487" w:rsidRPr="001A2487" w:rsidRDefault="001A2487" w:rsidP="001A2487">
            <w:r w:rsidRPr="001A2487">
              <w:t xml:space="preserve">0.779 </w:t>
            </w:r>
          </w:p>
        </w:tc>
      </w:tr>
      <w:tr w:rsidR="001A2487" w:rsidRPr="001A2487" w14:paraId="492E533D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CB57" w14:textId="77777777" w:rsidR="001A2487" w:rsidRPr="001A2487" w:rsidRDefault="001A2487" w:rsidP="001A2487">
            <w:r w:rsidRPr="001A2487">
              <w:t>Glaucoma (disease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775C" w14:textId="77777777" w:rsidR="001A2487" w:rsidRPr="001A2487" w:rsidRDefault="001A2487" w:rsidP="001A2487">
            <w:r w:rsidRPr="001A2487">
              <w:t>6(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EB74" w14:textId="77777777" w:rsidR="001A2487" w:rsidRPr="001A2487" w:rsidRDefault="001A2487" w:rsidP="001A2487">
            <w:r w:rsidRPr="001A2487">
              <w:t>9(1.4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6B40" w14:textId="77777777" w:rsidR="001A2487" w:rsidRPr="001A2487" w:rsidRDefault="001A2487" w:rsidP="001A2487">
            <w:r w:rsidRPr="001A2487">
              <w:t xml:space="preserve">0.254 </w:t>
            </w:r>
          </w:p>
        </w:tc>
      </w:tr>
      <w:tr w:rsidR="001A2487" w:rsidRPr="001A2487" w14:paraId="3D96AFFA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C1A10" w14:textId="77777777" w:rsidR="001A2487" w:rsidRPr="001A2487" w:rsidRDefault="001A2487" w:rsidP="001A2487">
            <w:r w:rsidRPr="001A2487">
              <w:t>Insomnia (disease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958E" w14:textId="77777777" w:rsidR="001A2487" w:rsidRPr="001A2487" w:rsidRDefault="001A2487" w:rsidP="001A2487">
            <w:r w:rsidRPr="001A2487">
              <w:t>14(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35D5" w14:textId="77777777" w:rsidR="001A2487" w:rsidRPr="001A2487" w:rsidRDefault="001A2487" w:rsidP="001A2487">
            <w:r w:rsidRPr="001A2487">
              <w:t>24(3.8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36FF" w14:textId="77777777" w:rsidR="001A2487" w:rsidRPr="001A2487" w:rsidRDefault="001A2487" w:rsidP="001A2487">
            <w:r w:rsidRPr="001A2487">
              <w:t xml:space="preserve">0.172 </w:t>
            </w:r>
          </w:p>
        </w:tc>
      </w:tr>
      <w:tr w:rsidR="001A2487" w:rsidRPr="001A2487" w14:paraId="42E64E14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9CD68" w14:textId="77777777" w:rsidR="001A2487" w:rsidRPr="001A2487" w:rsidRDefault="001A2487" w:rsidP="001A2487">
            <w:r w:rsidRPr="001A2487">
              <w:t>Psycho-nervous system disease (disease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E27B" w14:textId="77777777" w:rsidR="001A2487" w:rsidRPr="001A2487" w:rsidRDefault="001A2487" w:rsidP="001A2487">
            <w:r w:rsidRPr="001A2487">
              <w:t>18(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380B" w14:textId="77777777" w:rsidR="001A2487" w:rsidRPr="001A2487" w:rsidRDefault="001A2487" w:rsidP="001A2487">
            <w:r w:rsidRPr="001A2487">
              <w:t>37(5.8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A9AF" w14:textId="77777777" w:rsidR="001A2487" w:rsidRPr="001A2487" w:rsidRDefault="001A2487" w:rsidP="001A2487">
            <w:r w:rsidRPr="001A2487">
              <w:t xml:space="preserve">0.342 </w:t>
            </w:r>
          </w:p>
        </w:tc>
      </w:tr>
      <w:tr w:rsidR="001A2487" w:rsidRPr="001A2487" w14:paraId="05819D01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E3540" w14:textId="77777777" w:rsidR="001A2487" w:rsidRPr="001A2487" w:rsidRDefault="001A2487" w:rsidP="001A2487">
            <w:r w:rsidRPr="001A2487">
              <w:t>Kidney disease (disease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A5E1" w14:textId="77777777" w:rsidR="001A2487" w:rsidRPr="001A2487" w:rsidRDefault="001A2487" w:rsidP="001A2487">
            <w:r w:rsidRPr="001A2487">
              <w:t>1(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631C" w14:textId="77777777" w:rsidR="001A2487" w:rsidRPr="001A2487" w:rsidRDefault="001A2487" w:rsidP="001A2487">
            <w:r w:rsidRPr="001A2487">
              <w:t>2(0.3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EFC2" w14:textId="77777777" w:rsidR="001A2487" w:rsidRPr="001A2487" w:rsidRDefault="001A2487" w:rsidP="001A2487">
            <w:r w:rsidRPr="001A2487">
              <w:t xml:space="preserve">1.000 </w:t>
            </w:r>
          </w:p>
        </w:tc>
      </w:tr>
      <w:tr w:rsidR="001A2487" w:rsidRPr="001A2487" w14:paraId="52199B95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0D354" w14:textId="77777777" w:rsidR="001A2487" w:rsidRPr="001A2487" w:rsidRDefault="001A2487" w:rsidP="001A2487">
            <w:r w:rsidRPr="001A2487">
              <w:t>Other diseas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1E8B" w14:textId="77777777" w:rsidR="001A2487" w:rsidRPr="001A2487" w:rsidRDefault="001A2487" w:rsidP="001A2487">
            <w:r w:rsidRPr="001A2487">
              <w:t>31(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C350" w14:textId="77777777" w:rsidR="001A2487" w:rsidRPr="001A2487" w:rsidRDefault="001A2487" w:rsidP="001A2487">
            <w:r w:rsidRPr="001A2487">
              <w:t>88(13.8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C7FB" w14:textId="77777777" w:rsidR="001A2487" w:rsidRPr="001A2487" w:rsidRDefault="001A2487" w:rsidP="001A2487">
            <w:r w:rsidRPr="001A2487">
              <w:t xml:space="preserve">0.820 </w:t>
            </w:r>
          </w:p>
        </w:tc>
      </w:tr>
      <w:tr w:rsidR="001A2487" w:rsidRPr="001A2487" w14:paraId="1AD8E98F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29432" w14:textId="77777777" w:rsidR="001A2487" w:rsidRPr="001A2487" w:rsidRDefault="001A2487" w:rsidP="001A2487">
            <w:r w:rsidRPr="001A2487">
              <w:t>[V18] I can share my thoughts and goals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1FAD" w14:textId="77777777" w:rsidR="001A2487" w:rsidRPr="001A2487" w:rsidRDefault="001A2487" w:rsidP="001A2487">
            <w:r w:rsidRPr="001A2487">
              <w:t>64(1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FDB3" w14:textId="77777777" w:rsidR="001A2487" w:rsidRPr="001A2487" w:rsidRDefault="001A2487" w:rsidP="001A2487">
            <w:r w:rsidRPr="001A2487">
              <w:t>232(36.4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8B4E" w14:textId="77777777" w:rsidR="001A2487" w:rsidRPr="001A2487" w:rsidRDefault="001A2487" w:rsidP="001A2487">
            <w:r w:rsidRPr="001A2487">
              <w:t xml:space="preserve">0.003 </w:t>
            </w:r>
          </w:p>
        </w:tc>
      </w:tr>
      <w:tr w:rsidR="001A2487" w:rsidRPr="001A2487" w14:paraId="6C0A3525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4CB99" w14:textId="77777777" w:rsidR="001A2487" w:rsidRPr="001A2487" w:rsidRDefault="001A2487" w:rsidP="001A2487">
            <w:r w:rsidRPr="001A2487">
              <w:t>[V19] I can share my past treatment progress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6C59" w14:textId="77777777" w:rsidR="001A2487" w:rsidRPr="001A2487" w:rsidRDefault="001A2487" w:rsidP="001A2487">
            <w:r w:rsidRPr="001A2487">
              <w:t>85(1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5BEA" w14:textId="77777777" w:rsidR="001A2487" w:rsidRPr="001A2487" w:rsidRDefault="001A2487" w:rsidP="001A2487">
            <w:r w:rsidRPr="001A2487">
              <w:t>246(38.6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E1B8" w14:textId="77777777" w:rsidR="001A2487" w:rsidRPr="001A2487" w:rsidRDefault="001A2487" w:rsidP="001A2487">
            <w:r w:rsidRPr="001A2487">
              <w:t xml:space="preserve">0.348 </w:t>
            </w:r>
          </w:p>
        </w:tc>
      </w:tr>
      <w:tr w:rsidR="001A2487" w:rsidRPr="001A2487" w14:paraId="65BD5CFA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5BC75" w14:textId="77777777" w:rsidR="001A2487" w:rsidRPr="001A2487" w:rsidRDefault="001A2487" w:rsidP="001A2487">
            <w:r w:rsidRPr="001A2487">
              <w:t>[V20] Feel free to ask your own questions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C3A0" w14:textId="77777777" w:rsidR="001A2487" w:rsidRPr="001A2487" w:rsidRDefault="001A2487" w:rsidP="001A2487">
            <w:r w:rsidRPr="001A2487">
              <w:t>89(1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92E9" w14:textId="77777777" w:rsidR="001A2487" w:rsidRPr="001A2487" w:rsidRDefault="001A2487" w:rsidP="001A2487">
            <w:r w:rsidRPr="001A2487">
              <w:t>255(40.0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E0EA" w14:textId="77777777" w:rsidR="001A2487" w:rsidRPr="001A2487" w:rsidRDefault="001A2487" w:rsidP="001A2487">
            <w:r w:rsidRPr="001A2487">
              <w:t xml:space="preserve">0.390 </w:t>
            </w:r>
          </w:p>
        </w:tc>
      </w:tr>
      <w:tr w:rsidR="001A2487" w:rsidRPr="001A2487" w14:paraId="79BADB41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4D935" w14:textId="77777777" w:rsidR="001A2487" w:rsidRPr="001A2487" w:rsidRDefault="001A2487" w:rsidP="001A2487">
            <w:r w:rsidRPr="001A2487">
              <w:t>[V21] Finding and using the information you need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9FCB" w14:textId="77777777" w:rsidR="001A2487" w:rsidRPr="001A2487" w:rsidRDefault="001A2487" w:rsidP="001A2487">
            <w:r w:rsidRPr="001A2487">
              <w:t>46(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0AE9" w14:textId="77777777" w:rsidR="001A2487" w:rsidRPr="001A2487" w:rsidRDefault="001A2487" w:rsidP="001A2487">
            <w:r w:rsidRPr="001A2487">
              <w:t>121(19.0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5028" w14:textId="77777777" w:rsidR="001A2487" w:rsidRPr="001A2487" w:rsidRDefault="001A2487" w:rsidP="001A2487">
            <w:r w:rsidRPr="001A2487">
              <w:t xml:space="preserve">0.927 </w:t>
            </w:r>
          </w:p>
        </w:tc>
      </w:tr>
      <w:tr w:rsidR="001A2487" w:rsidRPr="001A2487" w14:paraId="67016C9A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A4CD2" w14:textId="77777777" w:rsidR="001A2487" w:rsidRPr="001A2487" w:rsidRDefault="001A2487" w:rsidP="001A2487">
            <w:r w:rsidRPr="001A2487">
              <w:t>[V22] Taking action to continue the medication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BFAC" w14:textId="77777777" w:rsidR="001A2487" w:rsidRPr="001A2487" w:rsidRDefault="001A2487" w:rsidP="001A2487">
            <w:r w:rsidRPr="001A2487">
              <w:t>42(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09D7" w14:textId="77777777" w:rsidR="001A2487" w:rsidRPr="001A2487" w:rsidRDefault="001A2487" w:rsidP="001A2487">
            <w:r w:rsidRPr="001A2487">
              <w:t>94(14.7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6D93" w14:textId="77777777" w:rsidR="001A2487" w:rsidRPr="001A2487" w:rsidRDefault="001A2487" w:rsidP="001A2487">
            <w:r w:rsidRPr="001A2487">
              <w:t xml:space="preserve">0.287 </w:t>
            </w:r>
          </w:p>
        </w:tc>
      </w:tr>
      <w:tr w:rsidR="001A2487" w:rsidRPr="001A2487" w14:paraId="2AF0176F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45BC" w14:textId="77777777" w:rsidR="001A2487" w:rsidRPr="001A2487" w:rsidRDefault="001A2487" w:rsidP="001A2487">
            <w:r w:rsidRPr="001A2487">
              <w:t>[V23] Reporting unusual symptoms to health care providers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0574" w14:textId="77777777" w:rsidR="001A2487" w:rsidRPr="001A2487" w:rsidRDefault="001A2487" w:rsidP="001A2487">
            <w:r w:rsidRPr="001A2487">
              <w:t>32(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09E8" w14:textId="77777777" w:rsidR="001A2487" w:rsidRPr="001A2487" w:rsidRDefault="001A2487" w:rsidP="001A2487">
            <w:r w:rsidRPr="001A2487">
              <w:t>91(14.3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F028" w14:textId="77777777" w:rsidR="001A2487" w:rsidRPr="001A2487" w:rsidRDefault="001A2487" w:rsidP="001A2487">
            <w:r w:rsidRPr="001A2487">
              <w:t xml:space="preserve">0.728 </w:t>
            </w:r>
          </w:p>
        </w:tc>
      </w:tr>
      <w:tr w:rsidR="001A2487" w:rsidRPr="001A2487" w14:paraId="0B98E106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BC30" w14:textId="77777777" w:rsidR="001A2487" w:rsidRPr="001A2487" w:rsidRDefault="001A2487" w:rsidP="001A2487">
            <w:r w:rsidRPr="001A2487">
              <w:t>[V24] None of these (V18-V23) apply to me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667C" w14:textId="77777777" w:rsidR="001A2487" w:rsidRPr="001A2487" w:rsidRDefault="001A2487" w:rsidP="001A2487">
            <w:r w:rsidRPr="001A2487">
              <w:t>20(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9637" w14:textId="77777777" w:rsidR="001A2487" w:rsidRPr="001A2487" w:rsidRDefault="001A2487" w:rsidP="001A2487">
            <w:r w:rsidRPr="001A2487">
              <w:t>33(5.2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7681" w14:textId="77777777" w:rsidR="001A2487" w:rsidRPr="001A2487" w:rsidRDefault="001A2487" w:rsidP="001A2487">
            <w:r w:rsidRPr="001A2487">
              <w:t xml:space="preserve">0.074 </w:t>
            </w:r>
          </w:p>
        </w:tc>
      </w:tr>
      <w:tr w:rsidR="001A2487" w:rsidRPr="001A2487" w14:paraId="7849017C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D5277" w14:textId="77777777" w:rsidR="001A2487" w:rsidRPr="001A2487" w:rsidRDefault="001A2487" w:rsidP="001A2487">
            <w:r w:rsidRPr="001A2487">
              <w:t>I eat three meals every day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43F2" w14:textId="77777777" w:rsidR="001A2487" w:rsidRPr="001A2487" w:rsidRDefault="001A2487" w:rsidP="001A2487">
            <w:r w:rsidRPr="001A2487">
              <w:t>123(19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74E9" w14:textId="77777777" w:rsidR="001A2487" w:rsidRPr="001A2487" w:rsidRDefault="001A2487" w:rsidP="001A2487">
            <w:r w:rsidRPr="001A2487">
              <w:t>365(57.2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B887" w14:textId="77777777" w:rsidR="001A2487" w:rsidRPr="001A2487" w:rsidRDefault="001A2487" w:rsidP="001A2487">
            <w:r w:rsidRPr="001A2487">
              <w:t xml:space="preserve">0.034 </w:t>
            </w:r>
          </w:p>
        </w:tc>
      </w:tr>
      <w:tr w:rsidR="001A2487" w:rsidRPr="001A2487" w14:paraId="739769B4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AE836" w14:textId="77777777" w:rsidR="001A2487" w:rsidRPr="001A2487" w:rsidRDefault="001A2487" w:rsidP="001A2487">
            <w:r w:rsidRPr="001A2487">
              <w:t>Sometimes don't eat breakfas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2454" w14:textId="77777777" w:rsidR="001A2487" w:rsidRPr="001A2487" w:rsidRDefault="001A2487" w:rsidP="001A2487">
            <w:r w:rsidRPr="001A2487">
              <w:t>40(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73A6" w14:textId="77777777" w:rsidR="001A2487" w:rsidRPr="001A2487" w:rsidRDefault="001A2487" w:rsidP="001A2487">
            <w:r w:rsidRPr="001A2487">
              <w:t>73(11.4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6591" w14:textId="77777777" w:rsidR="001A2487" w:rsidRPr="001A2487" w:rsidRDefault="001A2487" w:rsidP="001A2487">
            <w:r w:rsidRPr="001A2487">
              <w:t xml:space="preserve">0.033 </w:t>
            </w:r>
          </w:p>
        </w:tc>
      </w:tr>
      <w:tr w:rsidR="001A2487" w:rsidRPr="001A2487" w14:paraId="64AA7AF5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F0C50" w14:textId="77777777" w:rsidR="001A2487" w:rsidRPr="001A2487" w:rsidRDefault="001A2487" w:rsidP="001A2487">
            <w:r w:rsidRPr="001A2487">
              <w:t>Sometimes don't eat lunch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1E85" w14:textId="77777777" w:rsidR="001A2487" w:rsidRPr="001A2487" w:rsidRDefault="001A2487" w:rsidP="001A2487">
            <w:r w:rsidRPr="001A2487">
              <w:t>18(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BCC4" w14:textId="77777777" w:rsidR="001A2487" w:rsidRPr="001A2487" w:rsidRDefault="001A2487" w:rsidP="001A2487">
            <w:r w:rsidRPr="001A2487">
              <w:t>31(4.9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8CFD" w14:textId="77777777" w:rsidR="001A2487" w:rsidRPr="001A2487" w:rsidRDefault="001A2487" w:rsidP="001A2487">
            <w:r w:rsidRPr="001A2487">
              <w:t xml:space="preserve">0.122 </w:t>
            </w:r>
          </w:p>
        </w:tc>
      </w:tr>
      <w:tr w:rsidR="001A2487" w:rsidRPr="001A2487" w14:paraId="318D5AA0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F9EB" w14:textId="77777777" w:rsidR="001A2487" w:rsidRPr="001A2487" w:rsidRDefault="001A2487" w:rsidP="001A2487">
            <w:r w:rsidRPr="001A2487">
              <w:lastRenderedPageBreak/>
              <w:t>Sometimes don't eat dinner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A24F" w14:textId="77777777" w:rsidR="001A2487" w:rsidRPr="001A2487" w:rsidRDefault="001A2487" w:rsidP="001A2487">
            <w:r w:rsidRPr="001A2487">
              <w:t>6(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86F0" w14:textId="77777777" w:rsidR="001A2487" w:rsidRPr="001A2487" w:rsidRDefault="001A2487" w:rsidP="001A2487">
            <w:r w:rsidRPr="001A2487">
              <w:t>10(1.6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A804" w14:textId="77777777" w:rsidR="001A2487" w:rsidRPr="001A2487" w:rsidRDefault="001A2487" w:rsidP="001A2487">
            <w:r w:rsidRPr="001A2487">
              <w:t xml:space="preserve">0.395 </w:t>
            </w:r>
          </w:p>
        </w:tc>
      </w:tr>
      <w:tr w:rsidR="001A2487" w:rsidRPr="001A2487" w14:paraId="2DB23A3B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A764F" w14:textId="77777777" w:rsidR="001A2487" w:rsidRPr="001A2487" w:rsidRDefault="001A2487" w:rsidP="001A2487">
            <w:r w:rsidRPr="001A2487">
              <w:t>Tablets/Capsules (Dosage forms used)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616E" w14:textId="77777777" w:rsidR="001A2487" w:rsidRPr="001A2487" w:rsidRDefault="001A2487" w:rsidP="001A2487">
            <w:r w:rsidRPr="001A2487">
              <w:t>161(2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A3A8" w14:textId="77777777" w:rsidR="001A2487" w:rsidRPr="001A2487" w:rsidRDefault="001A2487" w:rsidP="001A2487">
            <w:r w:rsidRPr="001A2487">
              <w:t>448(70.2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570C" w14:textId="77777777" w:rsidR="001A2487" w:rsidRPr="001A2487" w:rsidRDefault="001A2487" w:rsidP="001A2487">
            <w:r w:rsidRPr="001A2487">
              <w:t xml:space="preserve">0.030 </w:t>
            </w:r>
          </w:p>
        </w:tc>
      </w:tr>
      <w:tr w:rsidR="001A2487" w:rsidRPr="001A2487" w14:paraId="09C77713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0BF3A" w14:textId="77777777" w:rsidR="001A2487" w:rsidRPr="001A2487" w:rsidRDefault="001A2487" w:rsidP="001A2487">
            <w:r w:rsidRPr="001A2487">
              <w:t>Powdered medicine (Dosage forms used)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ED15" w14:textId="77777777" w:rsidR="001A2487" w:rsidRPr="001A2487" w:rsidRDefault="001A2487" w:rsidP="001A2487">
            <w:r w:rsidRPr="001A2487">
              <w:t>26(4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36BD" w14:textId="77777777" w:rsidR="001A2487" w:rsidRPr="001A2487" w:rsidRDefault="001A2487" w:rsidP="001A2487">
            <w:r w:rsidRPr="001A2487">
              <w:t>52(8.2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D105" w14:textId="77777777" w:rsidR="001A2487" w:rsidRPr="001A2487" w:rsidRDefault="001A2487" w:rsidP="001A2487">
            <w:r w:rsidRPr="001A2487">
              <w:t xml:space="preserve">0.200 </w:t>
            </w:r>
          </w:p>
        </w:tc>
      </w:tr>
      <w:tr w:rsidR="001A2487" w:rsidRPr="001A2487" w14:paraId="4D10A1FF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C79A" w14:textId="77777777" w:rsidR="001A2487" w:rsidRPr="001A2487" w:rsidRDefault="001A2487" w:rsidP="001A2487">
            <w:r w:rsidRPr="001A2487">
              <w:t>Tape, Poultice, Plaster (Dosage forms used)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4585" w14:textId="77777777" w:rsidR="001A2487" w:rsidRPr="001A2487" w:rsidRDefault="001A2487" w:rsidP="001A2487">
            <w:r w:rsidRPr="001A2487">
              <w:t>10(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F2B5" w14:textId="77777777" w:rsidR="001A2487" w:rsidRPr="001A2487" w:rsidRDefault="001A2487" w:rsidP="001A2487">
            <w:r w:rsidRPr="001A2487">
              <w:t>23(3.6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D91A" w14:textId="77777777" w:rsidR="001A2487" w:rsidRPr="001A2487" w:rsidRDefault="001A2487" w:rsidP="001A2487">
            <w:r w:rsidRPr="001A2487">
              <w:t xml:space="preserve">0.688 </w:t>
            </w:r>
          </w:p>
        </w:tc>
      </w:tr>
      <w:tr w:rsidR="001A2487" w:rsidRPr="001A2487" w14:paraId="76558C55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8E87" w14:textId="77777777" w:rsidR="001A2487" w:rsidRPr="001A2487" w:rsidRDefault="001A2487" w:rsidP="001A2487">
            <w:r w:rsidRPr="001A2487">
              <w:t>Inhaler (Dosage forms used)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912E" w14:textId="77777777" w:rsidR="001A2487" w:rsidRPr="001A2487" w:rsidRDefault="001A2487" w:rsidP="001A2487">
            <w:r w:rsidRPr="001A2487">
              <w:t>1(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7E22" w14:textId="77777777" w:rsidR="001A2487" w:rsidRPr="001A2487" w:rsidRDefault="001A2487" w:rsidP="001A2487">
            <w:r w:rsidRPr="001A2487">
              <w:t>16(2.5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B1E5" w14:textId="77777777" w:rsidR="001A2487" w:rsidRPr="001A2487" w:rsidRDefault="001A2487" w:rsidP="001A2487">
            <w:r w:rsidRPr="001A2487">
              <w:t xml:space="preserve">0.052 </w:t>
            </w:r>
          </w:p>
        </w:tc>
      </w:tr>
      <w:tr w:rsidR="001A2487" w:rsidRPr="001A2487" w14:paraId="00E0C700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599AE" w14:textId="77777777" w:rsidR="001A2487" w:rsidRPr="001A2487" w:rsidRDefault="001A2487" w:rsidP="001A2487">
            <w:r w:rsidRPr="001A2487">
              <w:t>Ointment (Dosage forms used)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8B57" w14:textId="77777777" w:rsidR="001A2487" w:rsidRPr="001A2487" w:rsidRDefault="001A2487" w:rsidP="001A2487">
            <w:r w:rsidRPr="001A2487">
              <w:t>14(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6E5C" w14:textId="77777777" w:rsidR="001A2487" w:rsidRPr="001A2487" w:rsidRDefault="001A2487" w:rsidP="001A2487">
            <w:r w:rsidRPr="001A2487">
              <w:t>26(4.1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8C86" w14:textId="77777777" w:rsidR="001A2487" w:rsidRPr="001A2487" w:rsidRDefault="001A2487" w:rsidP="001A2487">
            <w:r w:rsidRPr="001A2487">
              <w:t xml:space="preserve">0.257 </w:t>
            </w:r>
          </w:p>
        </w:tc>
      </w:tr>
      <w:tr w:rsidR="001A2487" w:rsidRPr="001A2487" w14:paraId="4AEBDE8B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F0811" w14:textId="77777777" w:rsidR="001A2487" w:rsidRPr="001A2487" w:rsidRDefault="001A2487" w:rsidP="001A2487">
            <w:r w:rsidRPr="001A2487">
              <w:t>Injection (Dosage forms used)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4F70" w14:textId="77777777" w:rsidR="001A2487" w:rsidRPr="001A2487" w:rsidRDefault="001A2487" w:rsidP="001A2487">
            <w:r w:rsidRPr="001A2487">
              <w:t>4(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6A23" w14:textId="77777777" w:rsidR="001A2487" w:rsidRPr="001A2487" w:rsidRDefault="001A2487" w:rsidP="001A2487">
            <w:r w:rsidRPr="001A2487">
              <w:t>10(1.6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6A4D" w14:textId="77777777" w:rsidR="001A2487" w:rsidRPr="001A2487" w:rsidRDefault="001A2487" w:rsidP="001A2487">
            <w:r w:rsidRPr="001A2487">
              <w:t xml:space="preserve">1.000 </w:t>
            </w:r>
          </w:p>
        </w:tc>
      </w:tr>
      <w:tr w:rsidR="001A2487" w:rsidRPr="001A2487" w14:paraId="0B251CA6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55AC7" w14:textId="77777777" w:rsidR="001A2487" w:rsidRPr="001A2487" w:rsidRDefault="001A2487" w:rsidP="001A2487">
            <w:r w:rsidRPr="001A2487">
              <w:t>Eye drops (Dosage forms used)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6DCC" w14:textId="77777777" w:rsidR="001A2487" w:rsidRPr="001A2487" w:rsidRDefault="001A2487" w:rsidP="001A2487">
            <w:r w:rsidRPr="001A2487">
              <w:t>22(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D500" w14:textId="77777777" w:rsidR="001A2487" w:rsidRPr="001A2487" w:rsidRDefault="001A2487" w:rsidP="001A2487">
            <w:r w:rsidRPr="001A2487">
              <w:t>44(6.9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02B8" w14:textId="77777777" w:rsidR="001A2487" w:rsidRPr="001A2487" w:rsidRDefault="001A2487" w:rsidP="001A2487">
            <w:r w:rsidRPr="001A2487">
              <w:t xml:space="preserve">0.243 </w:t>
            </w:r>
          </w:p>
        </w:tc>
      </w:tr>
      <w:tr w:rsidR="001A2487" w:rsidRPr="001A2487" w14:paraId="3E7689D6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8C195" w14:textId="77777777" w:rsidR="001A2487" w:rsidRPr="001A2487" w:rsidRDefault="001A2487" w:rsidP="001A2487">
            <w:r w:rsidRPr="001A2487">
              <w:t>Nasal drops (Dosage forms used)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2A3A" w14:textId="77777777" w:rsidR="001A2487" w:rsidRPr="001A2487" w:rsidRDefault="001A2487" w:rsidP="001A2487">
            <w:r w:rsidRPr="001A2487">
              <w:t>8(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B648" w14:textId="77777777" w:rsidR="001A2487" w:rsidRPr="001A2487" w:rsidRDefault="001A2487" w:rsidP="001A2487">
            <w:r w:rsidRPr="001A2487">
              <w:t>11(1.7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BF60" w14:textId="77777777" w:rsidR="001A2487" w:rsidRPr="001A2487" w:rsidRDefault="001A2487" w:rsidP="001A2487">
            <w:r w:rsidRPr="001A2487">
              <w:t xml:space="preserve">0.141 </w:t>
            </w:r>
          </w:p>
        </w:tc>
      </w:tr>
      <w:tr w:rsidR="001A2487" w:rsidRPr="001A2487" w14:paraId="3F35E4BE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2A6EA" w14:textId="77777777" w:rsidR="001A2487" w:rsidRPr="001A2487" w:rsidRDefault="001A2487" w:rsidP="001A2487">
            <w:r w:rsidRPr="001A2487">
              <w:t>Others (Dosage forms used)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467B" w14:textId="77777777" w:rsidR="001A2487" w:rsidRPr="001A2487" w:rsidRDefault="001A2487" w:rsidP="001A2487">
            <w:r w:rsidRPr="001A2487">
              <w:t>3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D6F8" w14:textId="77777777" w:rsidR="001A2487" w:rsidRPr="001A2487" w:rsidRDefault="001A2487" w:rsidP="001A2487">
            <w:r w:rsidRPr="001A2487">
              <w:t>2(0.3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AC5A" w14:textId="77777777" w:rsidR="001A2487" w:rsidRPr="001A2487" w:rsidRDefault="001A2487" w:rsidP="001A2487">
            <w:r w:rsidRPr="001A2487">
              <w:t xml:space="preserve">0.128 </w:t>
            </w:r>
          </w:p>
        </w:tc>
      </w:tr>
      <w:tr w:rsidR="001A2487" w:rsidRPr="001A2487" w14:paraId="03FBFC1B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52405" w14:textId="77777777" w:rsidR="001A2487" w:rsidRPr="001A2487" w:rsidRDefault="001A2487" w:rsidP="001A2487">
            <w:r w:rsidRPr="001A2487">
              <w:t>Not taking medication in the morning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82E0" w14:textId="77777777" w:rsidR="001A2487" w:rsidRPr="001A2487" w:rsidRDefault="001A2487" w:rsidP="001A2487">
            <w:r w:rsidRPr="001A2487">
              <w:t>32(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818D" w14:textId="77777777" w:rsidR="001A2487" w:rsidRPr="001A2487" w:rsidRDefault="001A2487" w:rsidP="001A2487">
            <w:r w:rsidRPr="001A2487">
              <w:t>48(7.5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BE37" w14:textId="77777777" w:rsidR="001A2487" w:rsidRPr="001A2487" w:rsidRDefault="001A2487" w:rsidP="001A2487">
            <w:r w:rsidRPr="001A2487">
              <w:t xml:space="preserve">0.006 </w:t>
            </w:r>
          </w:p>
        </w:tc>
      </w:tr>
      <w:tr w:rsidR="001A2487" w:rsidRPr="001A2487" w14:paraId="74EA9669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34D28" w14:textId="77777777" w:rsidR="001A2487" w:rsidRPr="001A2487" w:rsidRDefault="001A2487" w:rsidP="001A2487">
            <w:r w:rsidRPr="001A2487">
              <w:t>Taking medication upon awakening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DDF6" w14:textId="77777777" w:rsidR="001A2487" w:rsidRPr="001A2487" w:rsidRDefault="001A2487" w:rsidP="001A2487">
            <w:r w:rsidRPr="001A2487">
              <w:t>15(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E589" w14:textId="77777777" w:rsidR="001A2487" w:rsidRPr="001A2487" w:rsidRDefault="001A2487" w:rsidP="001A2487">
            <w:r w:rsidRPr="001A2487">
              <w:t>29(4.5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70F6" w14:textId="77777777" w:rsidR="001A2487" w:rsidRPr="001A2487" w:rsidRDefault="001A2487" w:rsidP="001A2487">
            <w:r w:rsidRPr="001A2487">
              <w:t xml:space="preserve">0.293 </w:t>
            </w:r>
          </w:p>
        </w:tc>
      </w:tr>
      <w:tr w:rsidR="001A2487" w:rsidRPr="001A2487" w14:paraId="0B85CA88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2810" w14:textId="77777777" w:rsidR="001A2487" w:rsidRPr="001A2487" w:rsidRDefault="001A2487" w:rsidP="001A2487">
            <w:r w:rsidRPr="001A2487">
              <w:t>Taking medicines before breakfast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D9A3" w14:textId="77777777" w:rsidR="001A2487" w:rsidRPr="001A2487" w:rsidRDefault="001A2487" w:rsidP="001A2487">
            <w:r w:rsidRPr="001A2487">
              <w:t>31(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044E" w14:textId="77777777" w:rsidR="001A2487" w:rsidRPr="001A2487" w:rsidRDefault="001A2487" w:rsidP="001A2487">
            <w:r w:rsidRPr="001A2487">
              <w:t>69(10.8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DFC2" w14:textId="77777777" w:rsidR="001A2487" w:rsidRPr="001A2487" w:rsidRDefault="001A2487" w:rsidP="001A2487">
            <w:r w:rsidRPr="001A2487">
              <w:t xml:space="preserve">0.362 </w:t>
            </w:r>
          </w:p>
        </w:tc>
      </w:tr>
      <w:tr w:rsidR="001A2487" w:rsidRPr="001A2487" w14:paraId="4205ABEE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6799" w14:textId="77777777" w:rsidR="001A2487" w:rsidRPr="001A2487" w:rsidRDefault="001A2487" w:rsidP="001A2487">
            <w:r w:rsidRPr="001A2487">
              <w:t>Taking medicines after breakfast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2827" w14:textId="77777777" w:rsidR="001A2487" w:rsidRPr="001A2487" w:rsidRDefault="001A2487" w:rsidP="001A2487">
            <w:r w:rsidRPr="001A2487">
              <w:t>113(1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5C9F" w14:textId="77777777" w:rsidR="001A2487" w:rsidRPr="001A2487" w:rsidRDefault="001A2487" w:rsidP="001A2487">
            <w:r w:rsidRPr="001A2487">
              <w:t>351(55.0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34A6" w14:textId="77777777" w:rsidR="001A2487" w:rsidRPr="001A2487" w:rsidRDefault="001A2487" w:rsidP="001A2487">
            <w:r w:rsidRPr="001A2487">
              <w:t xml:space="preserve">0.007 </w:t>
            </w:r>
          </w:p>
        </w:tc>
      </w:tr>
      <w:tr w:rsidR="001A2487" w:rsidRPr="001A2487" w14:paraId="769F09EE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1AB51" w14:textId="77777777" w:rsidR="001A2487" w:rsidRPr="001A2487" w:rsidRDefault="001A2487" w:rsidP="001A2487">
            <w:r w:rsidRPr="001A2487">
              <w:t>No midday/afternoon medication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24CE" w14:textId="77777777" w:rsidR="001A2487" w:rsidRPr="001A2487" w:rsidRDefault="001A2487" w:rsidP="001A2487">
            <w:r w:rsidRPr="001A2487">
              <w:t>121(19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DFB4" w14:textId="77777777" w:rsidR="001A2487" w:rsidRPr="001A2487" w:rsidRDefault="001A2487" w:rsidP="001A2487">
            <w:r w:rsidRPr="001A2487">
              <w:t>316(49.5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F9AB" w14:textId="77777777" w:rsidR="001A2487" w:rsidRPr="001A2487" w:rsidRDefault="001A2487" w:rsidP="001A2487">
            <w:r w:rsidRPr="001A2487">
              <w:t xml:space="preserve">0.728 </w:t>
            </w:r>
          </w:p>
        </w:tc>
      </w:tr>
      <w:tr w:rsidR="001A2487" w:rsidRPr="001A2487" w14:paraId="1D9C4D4A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F67B" w14:textId="77777777" w:rsidR="001A2487" w:rsidRPr="001A2487" w:rsidRDefault="001A2487" w:rsidP="001A2487">
            <w:r w:rsidRPr="001A2487">
              <w:t>Taking medicines before lunch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B2CF" w14:textId="77777777" w:rsidR="001A2487" w:rsidRPr="001A2487" w:rsidRDefault="001A2487" w:rsidP="001A2487">
            <w:r w:rsidRPr="001A2487">
              <w:t>19(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9F24" w14:textId="77777777" w:rsidR="001A2487" w:rsidRPr="001A2487" w:rsidRDefault="001A2487" w:rsidP="001A2487">
            <w:r w:rsidRPr="001A2487">
              <w:t>36(5.6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104F" w14:textId="77777777" w:rsidR="001A2487" w:rsidRPr="001A2487" w:rsidRDefault="001A2487" w:rsidP="001A2487">
            <w:r w:rsidRPr="001A2487">
              <w:t xml:space="preserve">0.205 </w:t>
            </w:r>
          </w:p>
        </w:tc>
      </w:tr>
      <w:tr w:rsidR="001A2487" w:rsidRPr="001A2487" w14:paraId="20B9B702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DD845" w14:textId="77777777" w:rsidR="001A2487" w:rsidRPr="001A2487" w:rsidRDefault="001A2487" w:rsidP="001A2487">
            <w:r w:rsidRPr="001A2487">
              <w:t>Taking medicines after lunch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8505" w14:textId="77777777" w:rsidR="001A2487" w:rsidRPr="001A2487" w:rsidRDefault="001A2487" w:rsidP="001A2487">
            <w:r w:rsidRPr="001A2487">
              <w:t>38(6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BBE6" w14:textId="77777777" w:rsidR="001A2487" w:rsidRPr="001A2487" w:rsidRDefault="001A2487" w:rsidP="001A2487">
            <w:r w:rsidRPr="001A2487">
              <w:t>122(19.1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5168" w14:textId="77777777" w:rsidR="001A2487" w:rsidRPr="001A2487" w:rsidRDefault="001A2487" w:rsidP="001A2487">
            <w:r w:rsidRPr="001A2487">
              <w:t xml:space="preserve">0.248 </w:t>
            </w:r>
          </w:p>
        </w:tc>
      </w:tr>
      <w:tr w:rsidR="001A2487" w:rsidRPr="001A2487" w14:paraId="01FCC52D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925C" w14:textId="77777777" w:rsidR="001A2487" w:rsidRPr="001A2487" w:rsidRDefault="001A2487" w:rsidP="001A2487">
            <w:r w:rsidRPr="001A2487">
              <w:t>No evening/nighttime medication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839A" w14:textId="77777777" w:rsidR="001A2487" w:rsidRPr="001A2487" w:rsidRDefault="001A2487" w:rsidP="001A2487">
            <w:r w:rsidRPr="001A2487">
              <w:t>48(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7CEC" w14:textId="77777777" w:rsidR="001A2487" w:rsidRPr="001A2487" w:rsidRDefault="001A2487" w:rsidP="001A2487">
            <w:r w:rsidRPr="001A2487">
              <w:t>162(25.4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1245" w14:textId="77777777" w:rsidR="001A2487" w:rsidRPr="001A2487" w:rsidRDefault="001A2487" w:rsidP="001A2487">
            <w:r w:rsidRPr="001A2487">
              <w:t xml:space="preserve">0.079 </w:t>
            </w:r>
          </w:p>
        </w:tc>
      </w:tr>
      <w:tr w:rsidR="001A2487" w:rsidRPr="001A2487" w14:paraId="393976F8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01C6" w14:textId="77777777" w:rsidR="001A2487" w:rsidRPr="001A2487" w:rsidRDefault="001A2487" w:rsidP="001A2487">
            <w:r w:rsidRPr="001A2487">
              <w:t>Taking medicines before dinner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EC22" w14:textId="77777777" w:rsidR="001A2487" w:rsidRPr="001A2487" w:rsidRDefault="001A2487" w:rsidP="001A2487">
            <w:r w:rsidRPr="001A2487">
              <w:t>21(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D813" w14:textId="77777777" w:rsidR="001A2487" w:rsidRPr="001A2487" w:rsidRDefault="001A2487" w:rsidP="001A2487">
            <w:r w:rsidRPr="001A2487">
              <w:t>50(7.8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3755" w14:textId="77777777" w:rsidR="001A2487" w:rsidRPr="001A2487" w:rsidRDefault="001A2487" w:rsidP="001A2487">
            <w:r w:rsidRPr="001A2487">
              <w:t xml:space="preserve">0.644 </w:t>
            </w:r>
          </w:p>
        </w:tc>
      </w:tr>
      <w:tr w:rsidR="001A2487" w:rsidRPr="001A2487" w14:paraId="6B1FAEBF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95DFAF" w14:textId="77777777" w:rsidR="001A2487" w:rsidRPr="001A2487" w:rsidRDefault="001A2487" w:rsidP="001A2487">
            <w:r w:rsidRPr="001A2487">
              <w:t>Taking medicines after dinner.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2360" w14:textId="77777777" w:rsidR="001A2487" w:rsidRPr="001A2487" w:rsidRDefault="001A2487" w:rsidP="001A2487">
            <w:r w:rsidRPr="001A2487">
              <w:t>115(18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FBCF" w14:textId="77777777" w:rsidR="001A2487" w:rsidRPr="001A2487" w:rsidRDefault="001A2487" w:rsidP="001A2487">
            <w:r w:rsidRPr="001A2487">
              <w:t>277(43.4%)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F730" w14:textId="77777777" w:rsidR="001A2487" w:rsidRPr="001A2487" w:rsidRDefault="001A2487" w:rsidP="001A2487">
            <w:r w:rsidRPr="001A2487">
              <w:t xml:space="preserve">0.140 </w:t>
            </w:r>
          </w:p>
        </w:tc>
      </w:tr>
      <w:tr w:rsidR="001A2487" w:rsidRPr="001A2487" w14:paraId="5D3C57ED" w14:textId="77777777" w:rsidTr="0042153A">
        <w:trPr>
          <w:trHeight w:val="400"/>
        </w:trPr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CC13" w14:textId="77777777" w:rsidR="001A2487" w:rsidRPr="001A2487" w:rsidRDefault="001A2487" w:rsidP="001A2487">
            <w:r w:rsidRPr="001A2487">
              <w:t>Gende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4C3F3" w14:textId="77777777" w:rsidR="001A2487" w:rsidRPr="001A2487" w:rsidRDefault="001A2487" w:rsidP="001A2487">
            <w:r w:rsidRPr="001A2487">
              <w:t>60(9.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E3351" w14:textId="77777777" w:rsidR="001A2487" w:rsidRPr="001A2487" w:rsidRDefault="001A2487" w:rsidP="001A2487">
            <w:r w:rsidRPr="001A2487">
              <w:t>139(21.8%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395F2" w14:textId="77777777" w:rsidR="001A2487" w:rsidRPr="001A2487" w:rsidRDefault="001A2487" w:rsidP="001A2487">
            <w:r w:rsidRPr="001A2487">
              <w:t xml:space="preserve">0.272 </w:t>
            </w:r>
          </w:p>
        </w:tc>
      </w:tr>
    </w:tbl>
    <w:p w14:paraId="6F061854" w14:textId="77777777" w:rsidR="001A2487" w:rsidRPr="001A2487" w:rsidRDefault="001A2487" w:rsidP="001A2487"/>
    <w:p w14:paraId="57E04AAC" w14:textId="77777777" w:rsidR="001A2487" w:rsidRPr="001A2487" w:rsidRDefault="001A2487" w:rsidP="001A2487">
      <w:r w:rsidRPr="001A2487">
        <w:br w:type="page"/>
      </w:r>
    </w:p>
    <w:p w14:paraId="529D8193" w14:textId="77777777" w:rsidR="001A2487" w:rsidRPr="001A2487" w:rsidRDefault="001A2487" w:rsidP="001A2487"/>
    <w:p w14:paraId="7F80BD1D" w14:textId="77777777" w:rsidR="001A2487" w:rsidRPr="001A2487" w:rsidRDefault="001A2487" w:rsidP="001A2487">
      <w:r w:rsidRPr="001A2487">
        <w:t xml:space="preserve">3-2. Univariate analysis: continuous variables </w:t>
      </w:r>
      <w:r w:rsidRPr="001A2487">
        <w:t>（</w:t>
      </w:r>
      <w:r w:rsidRPr="001A2487">
        <w:t>Mann-Whitney U test</w:t>
      </w:r>
      <w:r w:rsidRPr="001A2487">
        <w:t>）</w:t>
      </w:r>
    </w:p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12"/>
        <w:gridCol w:w="1559"/>
        <w:gridCol w:w="1276"/>
        <w:gridCol w:w="1276"/>
      </w:tblGrid>
      <w:tr w:rsidR="001A2487" w:rsidRPr="001A2487" w14:paraId="44B40116" w14:textId="77777777" w:rsidTr="001A2487">
        <w:trPr>
          <w:trHeight w:val="40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40424" w14:textId="77777777" w:rsidR="001A2487" w:rsidRPr="001A2487" w:rsidRDefault="001A2487" w:rsidP="001A2487">
            <w:r w:rsidRPr="001A2487"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F7D45" w14:textId="77777777" w:rsidR="001A2487" w:rsidRPr="001A2487" w:rsidRDefault="001A2487" w:rsidP="001A2487">
            <w:r w:rsidRPr="001A2487">
              <w:t>Mean (Taking the medication correctl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58FA3" w14:textId="77777777" w:rsidR="001A2487" w:rsidRPr="001A2487" w:rsidRDefault="001A2487" w:rsidP="001A2487">
            <w:r w:rsidRPr="001A2487">
              <w:t>Mean (Not taking the medication correctl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45CAC" w14:textId="77777777" w:rsidR="001A2487" w:rsidRPr="001A2487" w:rsidRDefault="001A2487" w:rsidP="001A2487">
            <w:r w:rsidRPr="001A2487">
              <w:t>p-value</w:t>
            </w:r>
          </w:p>
        </w:tc>
      </w:tr>
      <w:tr w:rsidR="001A2487" w:rsidRPr="001A2487" w14:paraId="38971DF4" w14:textId="77777777" w:rsidTr="001A2487">
        <w:trPr>
          <w:trHeight w:val="400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7139" w14:textId="77777777" w:rsidR="001A2487" w:rsidRPr="001A2487" w:rsidRDefault="001A2487" w:rsidP="001A2487">
            <w:r w:rsidRPr="001A2487"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67571" w14:textId="77777777" w:rsidR="001A2487" w:rsidRPr="001A2487" w:rsidRDefault="001A2487" w:rsidP="001A2487">
            <w:r w:rsidRPr="001A2487">
              <w:t>60.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452CE" w14:textId="77777777" w:rsidR="001A2487" w:rsidRPr="001A2487" w:rsidRDefault="001A2487" w:rsidP="001A2487">
            <w:r w:rsidRPr="001A2487">
              <w:t>57.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921C" w14:textId="77777777" w:rsidR="001A2487" w:rsidRPr="001A2487" w:rsidRDefault="001A2487" w:rsidP="001A2487">
            <w:r w:rsidRPr="001A2487">
              <w:t xml:space="preserve">0.009 </w:t>
            </w:r>
          </w:p>
        </w:tc>
      </w:tr>
      <w:tr w:rsidR="001A2487" w:rsidRPr="001A2487" w14:paraId="68CCFD9B" w14:textId="77777777" w:rsidTr="001A2487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F50E" w14:textId="77777777" w:rsidR="001A2487" w:rsidRPr="001A2487" w:rsidRDefault="001A2487" w:rsidP="001A2487">
            <w:r w:rsidRPr="001A2487">
              <w:t>Duration of using drug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E4A3" w14:textId="77777777" w:rsidR="001A2487" w:rsidRPr="001A2487" w:rsidRDefault="001A2487" w:rsidP="001A2487">
            <w:r w:rsidRPr="001A2487">
              <w:t>3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3727" w14:textId="77777777" w:rsidR="001A2487" w:rsidRPr="001A2487" w:rsidRDefault="001A2487" w:rsidP="001A2487">
            <w:r w:rsidRPr="001A2487">
              <w:t>3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A969" w14:textId="77777777" w:rsidR="001A2487" w:rsidRPr="001A2487" w:rsidRDefault="001A2487" w:rsidP="001A2487">
            <w:r w:rsidRPr="001A2487">
              <w:t xml:space="preserve">0.031 </w:t>
            </w:r>
          </w:p>
        </w:tc>
      </w:tr>
      <w:tr w:rsidR="001A2487" w:rsidRPr="001A2487" w14:paraId="64B48606" w14:textId="77777777" w:rsidTr="001A2487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02B2" w14:textId="77777777" w:rsidR="001A2487" w:rsidRPr="001A2487" w:rsidRDefault="001A2487" w:rsidP="001A2487">
            <w:r w:rsidRPr="001A2487">
              <w:t>I'm convinced of the necessity of medicine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22E8" w14:textId="77777777" w:rsidR="001A2487" w:rsidRPr="001A2487" w:rsidRDefault="001A2487" w:rsidP="001A2487">
            <w:r w:rsidRPr="001A2487">
              <w:t>4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F99F" w14:textId="77777777" w:rsidR="001A2487" w:rsidRPr="001A2487" w:rsidRDefault="001A2487" w:rsidP="001A2487">
            <w:r w:rsidRPr="001A2487">
              <w:t>4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0C5A" w14:textId="77777777" w:rsidR="001A2487" w:rsidRPr="001A2487" w:rsidRDefault="001A2487" w:rsidP="001A2487">
            <w:r w:rsidRPr="001A2487">
              <w:t xml:space="preserve">&lt;0.001 </w:t>
            </w:r>
          </w:p>
        </w:tc>
      </w:tr>
      <w:tr w:rsidR="001A2487" w:rsidRPr="001A2487" w14:paraId="5EDF054D" w14:textId="77777777" w:rsidTr="001A2487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9042" w14:textId="77777777" w:rsidR="001A2487" w:rsidRPr="001A2487" w:rsidRDefault="001A2487" w:rsidP="001A2487">
            <w:r w:rsidRPr="001A2487">
              <w:t>I think I can't stay healthy without medicatio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2C63" w14:textId="77777777" w:rsidR="001A2487" w:rsidRPr="001A2487" w:rsidRDefault="001A2487" w:rsidP="001A2487">
            <w:r w:rsidRPr="001A2487">
              <w:t>3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A7E8" w14:textId="77777777" w:rsidR="001A2487" w:rsidRPr="001A2487" w:rsidRDefault="001A2487" w:rsidP="001A2487">
            <w:r w:rsidRPr="001A2487">
              <w:t>3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563C" w14:textId="77777777" w:rsidR="001A2487" w:rsidRPr="001A2487" w:rsidRDefault="001A2487" w:rsidP="001A2487">
            <w:r w:rsidRPr="001A2487">
              <w:t xml:space="preserve">0.008 </w:t>
            </w:r>
          </w:p>
        </w:tc>
      </w:tr>
      <w:tr w:rsidR="001A2487" w:rsidRPr="001A2487" w14:paraId="7681770B" w14:textId="77777777" w:rsidTr="001A2487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3C15" w14:textId="77777777" w:rsidR="001A2487" w:rsidRPr="001A2487" w:rsidRDefault="001A2487" w:rsidP="001A2487">
            <w:r w:rsidRPr="001A2487">
              <w:t>I think I want to take my medicine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B4B0" w14:textId="77777777" w:rsidR="001A2487" w:rsidRPr="001A2487" w:rsidRDefault="001A2487" w:rsidP="001A2487">
            <w:r w:rsidRPr="001A2487">
              <w:t>3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B395" w14:textId="77777777" w:rsidR="001A2487" w:rsidRPr="001A2487" w:rsidRDefault="001A2487" w:rsidP="001A2487">
            <w:r w:rsidRPr="001A2487">
              <w:t>3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277A" w14:textId="77777777" w:rsidR="001A2487" w:rsidRPr="001A2487" w:rsidRDefault="001A2487" w:rsidP="001A2487">
            <w:r w:rsidRPr="001A2487">
              <w:t xml:space="preserve">0.308 </w:t>
            </w:r>
          </w:p>
        </w:tc>
      </w:tr>
      <w:tr w:rsidR="001A2487" w:rsidRPr="001A2487" w14:paraId="0A72AE9C" w14:textId="77777777" w:rsidTr="001A2487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C76C" w14:textId="77777777" w:rsidR="001A2487" w:rsidRPr="001A2487" w:rsidRDefault="001A2487" w:rsidP="001A2487">
            <w:r w:rsidRPr="001A2487">
              <w:t>I think I want to go off my medicine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5FC4" w14:textId="77777777" w:rsidR="001A2487" w:rsidRPr="001A2487" w:rsidRDefault="001A2487" w:rsidP="001A2487">
            <w:r w:rsidRPr="001A2487">
              <w:t>3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9A66" w14:textId="77777777" w:rsidR="001A2487" w:rsidRPr="001A2487" w:rsidRDefault="001A2487" w:rsidP="001A2487">
            <w:r w:rsidRPr="001A2487">
              <w:t>3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1DBC" w14:textId="77777777" w:rsidR="001A2487" w:rsidRPr="001A2487" w:rsidRDefault="001A2487" w:rsidP="001A2487">
            <w:r w:rsidRPr="001A2487">
              <w:t xml:space="preserve">0.001 </w:t>
            </w:r>
          </w:p>
        </w:tc>
      </w:tr>
      <w:tr w:rsidR="001A2487" w:rsidRPr="001A2487" w14:paraId="0D5E7202" w14:textId="77777777" w:rsidTr="001A2487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4D11" w14:textId="77777777" w:rsidR="001A2487" w:rsidRPr="001A2487" w:rsidRDefault="001A2487" w:rsidP="001A2487">
            <w:r w:rsidRPr="001A2487">
              <w:t>Anxious about taking medicatio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8070" w14:textId="77777777" w:rsidR="001A2487" w:rsidRPr="001A2487" w:rsidRDefault="001A2487" w:rsidP="001A2487">
            <w:r w:rsidRPr="001A2487">
              <w:t>2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F486" w14:textId="77777777" w:rsidR="001A2487" w:rsidRPr="001A2487" w:rsidRDefault="001A2487" w:rsidP="001A2487">
            <w:r w:rsidRPr="001A2487">
              <w:t>2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761F" w14:textId="77777777" w:rsidR="001A2487" w:rsidRPr="001A2487" w:rsidRDefault="001A2487" w:rsidP="001A2487">
            <w:r w:rsidRPr="001A2487">
              <w:t xml:space="preserve">&lt;0.001 </w:t>
            </w:r>
          </w:p>
        </w:tc>
      </w:tr>
      <w:tr w:rsidR="001A2487" w:rsidRPr="001A2487" w14:paraId="533628F9" w14:textId="77777777" w:rsidTr="001A2487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7C08" w14:textId="77777777" w:rsidR="001A2487" w:rsidRPr="001A2487" w:rsidRDefault="001A2487" w:rsidP="001A2487">
            <w:r w:rsidRPr="001A2487">
              <w:t>I would like to have my medication reduce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3FC9" w14:textId="77777777" w:rsidR="001A2487" w:rsidRPr="001A2487" w:rsidRDefault="001A2487" w:rsidP="001A2487">
            <w:r w:rsidRPr="001A2487">
              <w:t>3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C5AE" w14:textId="77777777" w:rsidR="001A2487" w:rsidRPr="001A2487" w:rsidRDefault="001A2487" w:rsidP="001A2487">
            <w:r w:rsidRPr="001A2487">
              <w:t>3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7EDF" w14:textId="77777777" w:rsidR="001A2487" w:rsidRPr="001A2487" w:rsidRDefault="001A2487" w:rsidP="001A2487">
            <w:r w:rsidRPr="001A2487">
              <w:t xml:space="preserve">&lt;0.001 </w:t>
            </w:r>
          </w:p>
        </w:tc>
      </w:tr>
      <w:tr w:rsidR="001A2487" w:rsidRPr="001A2487" w14:paraId="011D2938" w14:textId="77777777" w:rsidTr="001A2487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AAE0" w14:textId="77777777" w:rsidR="001A2487" w:rsidRPr="001A2487" w:rsidRDefault="001A2487" w:rsidP="001A2487">
            <w:r w:rsidRPr="001A2487">
              <w:t>Taking medication is part of my lifestyle, like eating and brushing my teeth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4C16" w14:textId="77777777" w:rsidR="001A2487" w:rsidRPr="001A2487" w:rsidRDefault="001A2487" w:rsidP="001A2487">
            <w:r w:rsidRPr="001A2487">
              <w:t>4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B360" w14:textId="77777777" w:rsidR="001A2487" w:rsidRPr="001A2487" w:rsidRDefault="001A2487" w:rsidP="001A2487">
            <w:r w:rsidRPr="001A2487"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1302" w14:textId="77777777" w:rsidR="001A2487" w:rsidRPr="001A2487" w:rsidRDefault="001A2487" w:rsidP="001A2487">
            <w:r w:rsidRPr="001A2487">
              <w:t xml:space="preserve">&lt;0.001 </w:t>
            </w:r>
          </w:p>
        </w:tc>
      </w:tr>
      <w:tr w:rsidR="001A2487" w:rsidRPr="001A2487" w14:paraId="0841B9FF" w14:textId="77777777" w:rsidTr="001A2487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F5A0" w14:textId="77777777" w:rsidR="001A2487" w:rsidRPr="001A2487" w:rsidRDefault="001A2487" w:rsidP="001A2487">
            <w:r w:rsidRPr="001A2487">
              <w:t>Take the same number and frequency of medicines every day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E261" w14:textId="77777777" w:rsidR="001A2487" w:rsidRPr="001A2487" w:rsidRDefault="001A2487" w:rsidP="001A2487">
            <w:r w:rsidRPr="001A2487">
              <w:t>4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6DB7" w14:textId="77777777" w:rsidR="001A2487" w:rsidRPr="001A2487" w:rsidRDefault="001A2487" w:rsidP="001A2487">
            <w:r w:rsidRPr="001A2487"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F473" w14:textId="77777777" w:rsidR="001A2487" w:rsidRPr="001A2487" w:rsidRDefault="001A2487" w:rsidP="001A2487">
            <w:r w:rsidRPr="001A2487">
              <w:t xml:space="preserve">&lt;0.001 </w:t>
            </w:r>
          </w:p>
        </w:tc>
      </w:tr>
      <w:tr w:rsidR="001A2487" w:rsidRPr="001A2487" w14:paraId="77E822CF" w14:textId="77777777" w:rsidTr="001A2487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136C" w14:textId="77777777" w:rsidR="001A2487" w:rsidRPr="001A2487" w:rsidRDefault="001A2487" w:rsidP="001A2487">
            <w:r w:rsidRPr="001A2487">
              <w:t>Using the drug at approximately the same time each day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0163" w14:textId="77777777" w:rsidR="001A2487" w:rsidRPr="001A2487" w:rsidRDefault="001A2487" w:rsidP="001A2487">
            <w:r w:rsidRPr="001A2487">
              <w:t>4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DCB3" w14:textId="77777777" w:rsidR="001A2487" w:rsidRPr="001A2487" w:rsidRDefault="001A2487" w:rsidP="001A2487">
            <w:r w:rsidRPr="001A2487">
              <w:t>3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9F89" w14:textId="77777777" w:rsidR="001A2487" w:rsidRPr="001A2487" w:rsidRDefault="001A2487" w:rsidP="001A2487">
            <w:r w:rsidRPr="001A2487">
              <w:t xml:space="preserve">&lt;0.001 </w:t>
            </w:r>
          </w:p>
        </w:tc>
      </w:tr>
      <w:tr w:rsidR="001A2487" w:rsidRPr="001A2487" w14:paraId="1532C415" w14:textId="77777777" w:rsidTr="001A2487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4973" w14:textId="77777777" w:rsidR="001A2487" w:rsidRPr="001A2487" w:rsidRDefault="001A2487" w:rsidP="001A2487">
            <w:r w:rsidRPr="001A2487">
              <w:t>Taking meals at approximately the same time each day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8A21" w14:textId="77777777" w:rsidR="001A2487" w:rsidRPr="001A2487" w:rsidRDefault="001A2487" w:rsidP="001A2487">
            <w:r w:rsidRPr="001A2487"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0D86" w14:textId="77777777" w:rsidR="001A2487" w:rsidRPr="001A2487" w:rsidRDefault="001A2487" w:rsidP="001A2487">
            <w:r w:rsidRPr="001A2487">
              <w:t>3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98FC" w14:textId="77777777" w:rsidR="001A2487" w:rsidRPr="001A2487" w:rsidRDefault="001A2487" w:rsidP="001A2487">
            <w:r w:rsidRPr="001A2487">
              <w:t xml:space="preserve">&lt;0.001 </w:t>
            </w:r>
          </w:p>
        </w:tc>
      </w:tr>
      <w:tr w:rsidR="001A2487" w:rsidRPr="001A2487" w14:paraId="2A23D646" w14:textId="77777777" w:rsidTr="001A2487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90683" w14:textId="77777777" w:rsidR="001A2487" w:rsidRPr="001A2487" w:rsidRDefault="001A2487" w:rsidP="001A2487">
            <w:r w:rsidRPr="001A2487">
              <w:t>Number of drugs prescribed (Tot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A1DD" w14:textId="77777777" w:rsidR="001A2487" w:rsidRPr="001A2487" w:rsidRDefault="001A2487" w:rsidP="001A2487">
            <w:r w:rsidRPr="001A2487">
              <w:t>2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5FB3" w14:textId="77777777" w:rsidR="001A2487" w:rsidRPr="001A2487" w:rsidRDefault="001A2487" w:rsidP="001A2487">
            <w:r w:rsidRPr="001A2487">
              <w:t>2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034A" w14:textId="77777777" w:rsidR="001A2487" w:rsidRPr="001A2487" w:rsidRDefault="001A2487" w:rsidP="001A2487">
            <w:r w:rsidRPr="001A2487">
              <w:t xml:space="preserve">0.182 </w:t>
            </w:r>
          </w:p>
        </w:tc>
      </w:tr>
      <w:tr w:rsidR="001A2487" w:rsidRPr="001A2487" w14:paraId="1810D130" w14:textId="77777777" w:rsidTr="001A2487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F6BC" w14:textId="77777777" w:rsidR="001A2487" w:rsidRPr="001A2487" w:rsidRDefault="001A2487" w:rsidP="001A2487">
            <w:r w:rsidRPr="001A2487">
              <w:t>Number of drugs prescribed (morni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6E71" w14:textId="77777777" w:rsidR="001A2487" w:rsidRPr="001A2487" w:rsidRDefault="001A2487" w:rsidP="001A2487">
            <w:r w:rsidRPr="001A2487">
              <w:t>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A2A4" w14:textId="77777777" w:rsidR="001A2487" w:rsidRPr="001A2487" w:rsidRDefault="001A2487" w:rsidP="001A2487">
            <w:r w:rsidRPr="001A2487">
              <w:t>1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5341" w14:textId="77777777" w:rsidR="001A2487" w:rsidRPr="001A2487" w:rsidRDefault="001A2487" w:rsidP="001A2487">
            <w:r w:rsidRPr="001A2487">
              <w:t xml:space="preserve">0.016 </w:t>
            </w:r>
          </w:p>
        </w:tc>
      </w:tr>
      <w:tr w:rsidR="001A2487" w:rsidRPr="001A2487" w14:paraId="0B6ECD02" w14:textId="77777777" w:rsidTr="001A2487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5D97B" w14:textId="77777777" w:rsidR="001A2487" w:rsidRPr="001A2487" w:rsidRDefault="001A2487" w:rsidP="001A2487">
            <w:r w:rsidRPr="001A2487">
              <w:t>Number of drugs prescribed (midday/afterno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229F" w14:textId="77777777" w:rsidR="001A2487" w:rsidRPr="001A2487" w:rsidRDefault="001A2487" w:rsidP="001A2487">
            <w:r w:rsidRPr="001A2487"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E690" w14:textId="77777777" w:rsidR="001A2487" w:rsidRPr="001A2487" w:rsidRDefault="001A2487" w:rsidP="001A2487">
            <w:r w:rsidRPr="001A2487"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C9A6" w14:textId="77777777" w:rsidR="001A2487" w:rsidRPr="001A2487" w:rsidRDefault="001A2487" w:rsidP="001A2487">
            <w:r w:rsidRPr="001A2487">
              <w:t xml:space="preserve">0.705 </w:t>
            </w:r>
          </w:p>
        </w:tc>
      </w:tr>
      <w:tr w:rsidR="001A2487" w:rsidRPr="001A2487" w14:paraId="694E6FF3" w14:textId="77777777" w:rsidTr="001A2487">
        <w:trPr>
          <w:trHeight w:val="400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BB8830" w14:textId="77777777" w:rsidR="001A2487" w:rsidRPr="001A2487" w:rsidRDefault="001A2487" w:rsidP="001A2487">
            <w:r w:rsidRPr="001A2487">
              <w:t>Number of drugs prescribed (evening/nighttime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96477B3" w14:textId="77777777" w:rsidR="001A2487" w:rsidRPr="001A2487" w:rsidRDefault="001A2487" w:rsidP="001A2487">
            <w:r w:rsidRPr="001A2487">
              <w:t>1.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E50D4D6" w14:textId="77777777" w:rsidR="001A2487" w:rsidRPr="001A2487" w:rsidRDefault="001A2487" w:rsidP="001A2487">
            <w:r w:rsidRPr="001A2487">
              <w:t>1.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E22B" w14:textId="77777777" w:rsidR="001A2487" w:rsidRPr="001A2487" w:rsidRDefault="001A2487" w:rsidP="001A2487">
            <w:r w:rsidRPr="001A2487">
              <w:t xml:space="preserve">0.618 </w:t>
            </w:r>
          </w:p>
        </w:tc>
      </w:tr>
      <w:tr w:rsidR="001A2487" w:rsidRPr="001A2487" w14:paraId="734C5E4B" w14:textId="77777777" w:rsidTr="001A2487">
        <w:trPr>
          <w:trHeight w:val="400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99F70" w14:textId="77777777" w:rsidR="001A2487" w:rsidRPr="001A2487" w:rsidRDefault="001A2487" w:rsidP="001A2487">
            <w:r w:rsidRPr="001A2487">
              <w:t>Number of drugs prescribed (Before bedtim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63D37" w14:textId="77777777" w:rsidR="001A2487" w:rsidRPr="001A2487" w:rsidRDefault="001A2487" w:rsidP="001A2487">
            <w:r w:rsidRPr="001A2487"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7434C" w14:textId="77777777" w:rsidR="001A2487" w:rsidRPr="001A2487" w:rsidRDefault="001A2487" w:rsidP="001A2487">
            <w:r w:rsidRPr="001A2487"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D7132" w14:textId="77777777" w:rsidR="001A2487" w:rsidRPr="001A2487" w:rsidRDefault="001A2487" w:rsidP="001A2487">
            <w:r w:rsidRPr="001A2487">
              <w:t xml:space="preserve">0.068 </w:t>
            </w:r>
          </w:p>
        </w:tc>
      </w:tr>
    </w:tbl>
    <w:p w14:paraId="53CA6492" w14:textId="77777777" w:rsidR="001A2487" w:rsidRPr="001A2487" w:rsidRDefault="001A2487" w:rsidP="001A2487"/>
    <w:p w14:paraId="385DF657" w14:textId="77777777" w:rsidR="001A2487" w:rsidRDefault="001A2487"/>
    <w:sectPr w:rsidR="001A248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0C3D8E"/>
    <w:multiLevelType w:val="multilevel"/>
    <w:tmpl w:val="5A8C03E8"/>
    <w:lvl w:ilvl="0">
      <w:start w:val="3"/>
      <w:numFmt w:val="decimal"/>
      <w:lvlText w:val="%1-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num w:numId="1" w16cid:durableId="377516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487"/>
    <w:rsid w:val="001A2487"/>
    <w:rsid w:val="002E611E"/>
    <w:rsid w:val="0078378F"/>
    <w:rsid w:val="0078628A"/>
    <w:rsid w:val="00B30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905B9F"/>
  <w15:chartTrackingRefBased/>
  <w15:docId w15:val="{08424A43-F6EE-154A-8439-6686E14DB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2</Words>
  <Characters>3662</Characters>
  <Application>Microsoft Office Word</Application>
  <DocSecurity>0</DocSecurity>
  <Lines>30</Lines>
  <Paragraphs>8</Paragraphs>
  <ScaleCrop>false</ScaleCrop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野 温</dc:creator>
  <cp:keywords/>
  <dc:description/>
  <cp:lastModifiedBy>飯野 温</cp:lastModifiedBy>
  <cp:revision>2</cp:revision>
  <dcterms:created xsi:type="dcterms:W3CDTF">2024-12-21T19:56:00Z</dcterms:created>
  <dcterms:modified xsi:type="dcterms:W3CDTF">2024-12-21T19:56:00Z</dcterms:modified>
</cp:coreProperties>
</file>